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7D67B2">
      <w:pPr>
        <w:pStyle w:val="2"/>
        <w:keepNext w:val="0"/>
        <w:keepLines w:val="0"/>
        <w:widowControl/>
        <w:suppressLineNumbers w:val="0"/>
        <w:shd w:val="clear" w:fill="FFFFFF"/>
        <w:spacing w:before="141" w:beforeAutospacing="0" w:after="141" w:afterAutospacing="0" w:line="15" w:lineRule="atLeast"/>
        <w:ind w:left="0" w:righ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Appendix 2: Nurse Experience Questionnaire for the Shoulder Rehabilitation Wall-Climbing Ladder</w:t>
      </w:r>
    </w:p>
    <w:p w14:paraId="122672D5">
      <w:pPr>
        <w:pStyle w:val="4"/>
        <w:keepNext w:val="0"/>
        <w:keepLines w:val="0"/>
        <w:widowControl/>
        <w:suppressLineNumbers w:val="0"/>
        <w:shd w:val="clear" w:fill="FFFFFF"/>
        <w:spacing w:before="0" w:beforeAutospacing="0" w:after="120" w:afterAutospacing="0"/>
        <w:ind w:left="0" w:firstLine="0"/>
        <w:rPr>
          <w:rStyle w:val="7"/>
          <w:rFonts w:hint="default" w:ascii="Times New Roman" w:hAnsi="Times New Roman" w:eastAsia="Segoe UI" w:cs="Times New Roman"/>
          <w:b/>
          <w:bCs/>
          <w:i w:val="0"/>
          <w:iCs w:val="0"/>
          <w:caps w:val="0"/>
          <w:spacing w:val="0"/>
          <w:sz w:val="24"/>
          <w:szCs w:val="24"/>
          <w:shd w:val="clear" w:fill="FFFFFF"/>
        </w:rPr>
      </w:pPr>
    </w:p>
    <w:p w14:paraId="25B63664">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Instructions:</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This questionnaire is designed to capture your real-world experience of using the Shoulder Rehabilitation Wall-Climbing Ladder in clinical practice to guide postoperative rehabilitation exercises for breast cancer patients. The questionnaire is anonymous and for research purposes only. Please respond based on your actual clinical experience.</w:t>
      </w:r>
    </w:p>
    <w:p w14:paraId="3410E93A">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shd w:val="clear" w:fill="FFFFFF"/>
        </w:rPr>
      </w:pPr>
    </w:p>
    <w:p w14:paraId="078B2D8C">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Section I: General Information</w:t>
      </w:r>
    </w:p>
    <w:p w14:paraId="3BF429ED">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Gender:</w:t>
      </w:r>
      <w:r>
        <w:rPr>
          <w:rFonts w:hint="default" w:ascii="Times New Roman" w:hAnsi="Times New Roman" w:eastAsia="Segoe UI" w:cs="Times New Roman"/>
          <w:i w:val="0"/>
          <w:iCs w:val="0"/>
          <w:caps w:val="0"/>
          <w:spacing w:val="0"/>
          <w:sz w:val="24"/>
          <w:szCs w:val="24"/>
          <w:shd w:val="clear" w:fill="FFFFFF"/>
        </w:rPr>
        <w:t> □ Male □ Female</w:t>
      </w:r>
    </w:p>
    <w:p w14:paraId="1BC4EF40">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Age:</w:t>
      </w:r>
      <w:r>
        <w:rPr>
          <w:rFonts w:hint="default" w:ascii="Times New Roman" w:hAnsi="Times New Roman" w:eastAsia="Segoe UI" w:cs="Times New Roman"/>
          <w:i w:val="0"/>
          <w:iCs w:val="0"/>
          <w:caps w:val="0"/>
          <w:spacing w:val="0"/>
          <w:sz w:val="24"/>
          <w:szCs w:val="24"/>
          <w:shd w:val="clear" w:fill="FFFFFF"/>
        </w:rPr>
        <w:t> ______ years</w:t>
      </w:r>
    </w:p>
    <w:p w14:paraId="0550577A">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Highest educational qualification:</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Associate degree or below □ Bachelor's degree □ Master's degree or above</w:t>
      </w:r>
    </w:p>
    <w:p w14:paraId="30193C8D">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Professional title:</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Nurse □ Senior Nurse □ Charge Nurse or above</w:t>
      </w:r>
    </w:p>
    <w:p w14:paraId="63528625">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Years of experience in breast surgery nursing:</w:t>
      </w:r>
      <w:r>
        <w:rPr>
          <w:rFonts w:hint="default" w:ascii="Times New Roman" w:hAnsi="Times New Roman" w:eastAsia="Segoe UI" w:cs="Times New Roman"/>
          <w:i w:val="0"/>
          <w:iCs w:val="0"/>
          <w:caps w:val="0"/>
          <w:spacing w:val="0"/>
          <w:sz w:val="24"/>
          <w:szCs w:val="24"/>
          <w:shd w:val="clear" w:fill="FFFFFF"/>
        </w:rPr>
        <w:t> ______ years</w:t>
      </w:r>
    </w:p>
    <w:p w14:paraId="7796021C">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Have you received specialist training in postoperative functional exercise for breast cancer patients?</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Yes □ No</w:t>
      </w:r>
    </w:p>
    <w:p w14:paraId="3927699A">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Duration of using the wall-climbing ladder to guide patient exercises:</w:t>
      </w:r>
      <w:r>
        <w:rPr>
          <w:rFonts w:hint="default" w:ascii="Times New Roman" w:hAnsi="Times New Roman" w:eastAsia="Segoe UI" w:cs="Times New Roman"/>
          <w:i w:val="0"/>
          <w:iCs w:val="0"/>
          <w:caps w:val="0"/>
          <w:spacing w:val="0"/>
          <w:sz w:val="24"/>
          <w:szCs w:val="24"/>
          <w:shd w:val="clear" w:fill="FFFFFF"/>
        </w:rPr>
        <w:t> ______ months</w:t>
      </w:r>
    </w:p>
    <w:p w14:paraId="17238B3C">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shd w:val="clear" w:fill="FFFFFF"/>
        </w:rPr>
      </w:pPr>
    </w:p>
    <w:p w14:paraId="337B92F8">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Section II: Experience Scale</w:t>
      </w:r>
    </w:p>
    <w:p w14:paraId="437CE0F7">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Scoring instructions:</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1 = Strongly disagree; 2 = Disagree; 3 = Neutral; 4 = Agree; 5 = Strongly agree.</w:t>
      </w:r>
    </w:p>
    <w:tbl>
      <w:tblPr>
        <w:tblW w:w="0" w:type="auto"/>
        <w:tblCellSpacing w:w="1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711"/>
        <w:gridCol w:w="6791"/>
        <w:gridCol w:w="1176"/>
      </w:tblGrid>
      <w:tr w14:paraId="241719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blCellSpacing w:w="15" w:type="dxa"/>
        </w:trPr>
        <w:tc>
          <w:tcPr>
            <w:tcW w:w="0" w:type="auto"/>
            <w:tcBorders>
              <w:left w:val="nil"/>
              <w:bottom w:val="single" w:color="auto" w:sz="4" w:space="0"/>
            </w:tcBorders>
            <w:shd w:val="clear"/>
            <w:tcMar>
              <w:top w:w="72" w:type="dxa"/>
              <w:left w:w="156" w:type="dxa"/>
              <w:bottom w:w="72" w:type="dxa"/>
              <w:right w:w="156" w:type="dxa"/>
            </w:tcMar>
            <w:vAlign w:val="center"/>
          </w:tcPr>
          <w:p w14:paraId="148F9658">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No.</w:t>
            </w:r>
          </w:p>
        </w:tc>
        <w:tc>
          <w:tcPr>
            <w:tcW w:w="0" w:type="auto"/>
            <w:tcBorders>
              <w:bottom w:val="single" w:color="auto" w:sz="4" w:space="0"/>
            </w:tcBorders>
            <w:shd w:val="clear"/>
            <w:tcMar>
              <w:top w:w="72" w:type="dxa"/>
              <w:left w:w="156" w:type="dxa"/>
              <w:bottom w:w="72" w:type="dxa"/>
              <w:right w:w="156" w:type="dxa"/>
            </w:tcMar>
            <w:vAlign w:val="center"/>
          </w:tcPr>
          <w:p w14:paraId="460353DB">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Item</w:t>
            </w:r>
          </w:p>
        </w:tc>
        <w:tc>
          <w:tcPr>
            <w:tcW w:w="0" w:type="auto"/>
            <w:tcBorders>
              <w:bottom w:val="single" w:color="auto" w:sz="4" w:space="0"/>
              <w:right w:val="nil"/>
            </w:tcBorders>
            <w:shd w:val="clear"/>
            <w:tcMar>
              <w:top w:w="72" w:type="dxa"/>
              <w:left w:w="156" w:type="dxa"/>
              <w:bottom w:w="72" w:type="dxa"/>
              <w:right w:w="156" w:type="dxa"/>
            </w:tcMar>
            <w:vAlign w:val="center"/>
          </w:tcPr>
          <w:p w14:paraId="63B1209E">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Score</w:t>
            </w:r>
          </w:p>
        </w:tc>
      </w:tr>
      <w:tr w14:paraId="65148B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16415DB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w:t>
            </w:r>
          </w:p>
        </w:tc>
        <w:tc>
          <w:tcPr>
            <w:tcW w:w="0" w:type="auto"/>
            <w:shd w:val="clear"/>
            <w:tcMar>
              <w:top w:w="72" w:type="dxa"/>
              <w:left w:w="156" w:type="dxa"/>
              <w:bottom w:w="72" w:type="dxa"/>
              <w:right w:w="156" w:type="dxa"/>
            </w:tcMar>
            <w:vAlign w:val="center"/>
          </w:tcPr>
          <w:p w14:paraId="3BA0CA0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The installation and removal of the wall-climbing ladder are straightforward and do not significantly increase workload.</w:t>
            </w:r>
          </w:p>
        </w:tc>
        <w:tc>
          <w:tcPr>
            <w:tcW w:w="0" w:type="auto"/>
            <w:tcBorders>
              <w:right w:val="nil"/>
            </w:tcBorders>
            <w:shd w:val="clear"/>
            <w:tcMar>
              <w:top w:w="72" w:type="dxa"/>
              <w:left w:w="156" w:type="dxa"/>
              <w:bottom w:w="72" w:type="dxa"/>
              <w:right w:w="156" w:type="dxa"/>
            </w:tcMar>
            <w:vAlign w:val="center"/>
          </w:tcPr>
          <w:p w14:paraId="3A01BD9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703FE1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685D8D2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2</w:t>
            </w:r>
          </w:p>
        </w:tc>
        <w:tc>
          <w:tcPr>
            <w:tcW w:w="0" w:type="auto"/>
            <w:shd w:val="clear"/>
            <w:tcMar>
              <w:top w:w="72" w:type="dxa"/>
              <w:left w:w="156" w:type="dxa"/>
              <w:bottom w:w="72" w:type="dxa"/>
              <w:right w:w="156" w:type="dxa"/>
            </w:tcMar>
            <w:vAlign w:val="center"/>
          </w:tcPr>
          <w:p w14:paraId="4889357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Having the wall-climbing ladder uniformly installed in the ward facilitates standardised postoperative rehabilitation education.</w:t>
            </w:r>
          </w:p>
        </w:tc>
        <w:tc>
          <w:tcPr>
            <w:tcW w:w="0" w:type="auto"/>
            <w:tcBorders>
              <w:right w:val="nil"/>
            </w:tcBorders>
            <w:shd w:val="clear"/>
            <w:tcMar>
              <w:top w:w="72" w:type="dxa"/>
              <w:left w:w="156" w:type="dxa"/>
              <w:bottom w:w="72" w:type="dxa"/>
              <w:right w:w="156" w:type="dxa"/>
            </w:tcMar>
            <w:vAlign w:val="center"/>
          </w:tcPr>
          <w:p w14:paraId="4414745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79A10D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3274C87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3</w:t>
            </w:r>
          </w:p>
        </w:tc>
        <w:tc>
          <w:tcPr>
            <w:tcW w:w="0" w:type="auto"/>
            <w:shd w:val="clear"/>
            <w:tcMar>
              <w:top w:w="72" w:type="dxa"/>
              <w:left w:w="156" w:type="dxa"/>
              <w:bottom w:w="72" w:type="dxa"/>
              <w:right w:w="156" w:type="dxa"/>
            </w:tcMar>
            <w:vAlign w:val="center"/>
          </w:tcPr>
          <w:p w14:paraId="719DA74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When demonstrating the "finger wall-climbing" technique using the ladder, patients find it easier to understand and perform the correct posture.</w:t>
            </w:r>
          </w:p>
        </w:tc>
        <w:tc>
          <w:tcPr>
            <w:tcW w:w="0" w:type="auto"/>
            <w:tcBorders>
              <w:right w:val="nil"/>
            </w:tcBorders>
            <w:shd w:val="clear"/>
            <w:tcMar>
              <w:top w:w="72" w:type="dxa"/>
              <w:left w:w="156" w:type="dxa"/>
              <w:bottom w:w="72" w:type="dxa"/>
              <w:right w:w="156" w:type="dxa"/>
            </w:tcMar>
            <w:vAlign w:val="center"/>
          </w:tcPr>
          <w:p w14:paraId="7345B7A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581B27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5A07361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4</w:t>
            </w:r>
          </w:p>
        </w:tc>
        <w:tc>
          <w:tcPr>
            <w:tcW w:w="0" w:type="auto"/>
            <w:shd w:val="clear"/>
            <w:tcMar>
              <w:top w:w="72" w:type="dxa"/>
              <w:left w:w="156" w:type="dxa"/>
              <w:bottom w:w="72" w:type="dxa"/>
              <w:right w:w="156" w:type="dxa"/>
            </w:tcMar>
            <w:vAlign w:val="center"/>
          </w:tcPr>
          <w:p w14:paraId="577DC25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Observing which rung a patient can reach helps me assess the range of motion of the affected shoulder and monitor rehabilitation progress.</w:t>
            </w:r>
          </w:p>
        </w:tc>
        <w:tc>
          <w:tcPr>
            <w:tcW w:w="0" w:type="auto"/>
            <w:tcBorders>
              <w:right w:val="nil"/>
            </w:tcBorders>
            <w:shd w:val="clear"/>
            <w:tcMar>
              <w:top w:w="72" w:type="dxa"/>
              <w:left w:w="156" w:type="dxa"/>
              <w:bottom w:w="72" w:type="dxa"/>
              <w:right w:w="156" w:type="dxa"/>
            </w:tcMar>
            <w:vAlign w:val="center"/>
          </w:tcPr>
          <w:p w14:paraId="7092A9A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2B95A1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5CEDF81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5</w:t>
            </w:r>
          </w:p>
        </w:tc>
        <w:tc>
          <w:tcPr>
            <w:tcW w:w="0" w:type="auto"/>
            <w:shd w:val="clear"/>
            <w:tcMar>
              <w:top w:w="72" w:type="dxa"/>
              <w:left w:w="156" w:type="dxa"/>
              <w:bottom w:w="72" w:type="dxa"/>
              <w:right w:w="156" w:type="dxa"/>
            </w:tcMar>
            <w:vAlign w:val="center"/>
          </w:tcPr>
          <w:p w14:paraId="34A2A5C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Compared with climbing on a plain smooth wall, the wall-climbing ladder enhances patients' sense of safety and comfort during exercise.</w:t>
            </w:r>
          </w:p>
        </w:tc>
        <w:tc>
          <w:tcPr>
            <w:tcW w:w="0" w:type="auto"/>
            <w:tcBorders>
              <w:right w:val="nil"/>
            </w:tcBorders>
            <w:shd w:val="clear"/>
            <w:tcMar>
              <w:top w:w="72" w:type="dxa"/>
              <w:left w:w="156" w:type="dxa"/>
              <w:bottom w:w="72" w:type="dxa"/>
              <w:right w:w="156" w:type="dxa"/>
            </w:tcMar>
            <w:vAlign w:val="center"/>
          </w:tcPr>
          <w:p w14:paraId="429D8AD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32CB51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16AB12C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6</w:t>
            </w:r>
          </w:p>
        </w:tc>
        <w:tc>
          <w:tcPr>
            <w:tcW w:w="0" w:type="auto"/>
            <w:shd w:val="clear"/>
            <w:tcMar>
              <w:top w:w="72" w:type="dxa"/>
              <w:left w:w="156" w:type="dxa"/>
              <w:bottom w:w="72" w:type="dxa"/>
              <w:right w:w="156" w:type="dxa"/>
            </w:tcMar>
            <w:vAlign w:val="center"/>
          </w:tcPr>
          <w:p w14:paraId="64B3B6C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Patients are generally willing to try and use the wall-climbing ladder for training during hospitalisation.</w:t>
            </w:r>
          </w:p>
        </w:tc>
        <w:tc>
          <w:tcPr>
            <w:tcW w:w="0" w:type="auto"/>
            <w:tcBorders>
              <w:right w:val="nil"/>
            </w:tcBorders>
            <w:shd w:val="clear"/>
            <w:tcMar>
              <w:top w:w="72" w:type="dxa"/>
              <w:left w:w="156" w:type="dxa"/>
              <w:bottom w:w="72" w:type="dxa"/>
              <w:right w:w="156" w:type="dxa"/>
            </w:tcMar>
            <w:vAlign w:val="center"/>
          </w:tcPr>
          <w:p w14:paraId="28E113F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4CFFC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30A4925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7</w:t>
            </w:r>
          </w:p>
        </w:tc>
        <w:tc>
          <w:tcPr>
            <w:tcW w:w="0" w:type="auto"/>
            <w:shd w:val="clear"/>
            <w:tcMar>
              <w:top w:w="72" w:type="dxa"/>
              <w:left w:w="156" w:type="dxa"/>
              <w:bottom w:w="72" w:type="dxa"/>
              <w:right w:w="156" w:type="dxa"/>
            </w:tcMar>
            <w:vAlign w:val="center"/>
          </w:tcPr>
          <w:p w14:paraId="38A791E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Patients who continue using the same wall-climbing ladder at home after discharge (e.g., via e-commerce platforms) are likely to demonstrate improved continuity and adherence to home-based exercises.</w:t>
            </w:r>
          </w:p>
        </w:tc>
        <w:tc>
          <w:tcPr>
            <w:tcW w:w="0" w:type="auto"/>
            <w:tcBorders>
              <w:right w:val="nil"/>
            </w:tcBorders>
            <w:shd w:val="clear"/>
            <w:tcMar>
              <w:top w:w="72" w:type="dxa"/>
              <w:left w:w="156" w:type="dxa"/>
              <w:bottom w:w="72" w:type="dxa"/>
              <w:right w:w="156" w:type="dxa"/>
            </w:tcMar>
            <w:vAlign w:val="center"/>
          </w:tcPr>
          <w:p w14:paraId="3536BFE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20AA8F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314EDEB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8</w:t>
            </w:r>
          </w:p>
        </w:tc>
        <w:tc>
          <w:tcPr>
            <w:tcW w:w="0" w:type="auto"/>
            <w:shd w:val="clear"/>
            <w:tcMar>
              <w:top w:w="72" w:type="dxa"/>
              <w:left w:w="156" w:type="dxa"/>
              <w:bottom w:w="72" w:type="dxa"/>
              <w:right w:w="156" w:type="dxa"/>
            </w:tcMar>
            <w:vAlign w:val="center"/>
          </w:tcPr>
          <w:p w14:paraId="3DF0769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Incorporating the wall-climbing ladder into routine nursing practice does not noticeably increase my workload.</w:t>
            </w:r>
          </w:p>
        </w:tc>
        <w:tc>
          <w:tcPr>
            <w:tcW w:w="0" w:type="auto"/>
            <w:tcBorders>
              <w:right w:val="nil"/>
            </w:tcBorders>
            <w:shd w:val="clear"/>
            <w:tcMar>
              <w:top w:w="72" w:type="dxa"/>
              <w:left w:w="156" w:type="dxa"/>
              <w:bottom w:w="72" w:type="dxa"/>
              <w:right w:w="156" w:type="dxa"/>
            </w:tcMar>
            <w:vAlign w:val="center"/>
          </w:tcPr>
          <w:p w14:paraId="12644DF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1AEDE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3CEC7B8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9</w:t>
            </w:r>
          </w:p>
        </w:tc>
        <w:tc>
          <w:tcPr>
            <w:tcW w:w="0" w:type="auto"/>
            <w:shd w:val="clear"/>
            <w:tcMar>
              <w:top w:w="72" w:type="dxa"/>
              <w:left w:w="156" w:type="dxa"/>
              <w:bottom w:w="72" w:type="dxa"/>
              <w:right w:w="156" w:type="dxa"/>
            </w:tcMar>
            <w:vAlign w:val="center"/>
          </w:tcPr>
          <w:p w14:paraId="32EBBC0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In terms of price and accessibility, I consider this product to have good cost-effectiveness and potential for wider dissemination.</w:t>
            </w:r>
          </w:p>
        </w:tc>
        <w:tc>
          <w:tcPr>
            <w:tcW w:w="0" w:type="auto"/>
            <w:tcBorders>
              <w:right w:val="nil"/>
            </w:tcBorders>
            <w:shd w:val="clear"/>
            <w:tcMar>
              <w:top w:w="72" w:type="dxa"/>
              <w:left w:w="156" w:type="dxa"/>
              <w:bottom w:w="72" w:type="dxa"/>
              <w:right w:w="156" w:type="dxa"/>
            </w:tcMar>
            <w:vAlign w:val="center"/>
          </w:tcPr>
          <w:p w14:paraId="38DDCD6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435B2F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5040724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0</w:t>
            </w:r>
          </w:p>
        </w:tc>
        <w:tc>
          <w:tcPr>
            <w:tcW w:w="0" w:type="auto"/>
            <w:shd w:val="clear"/>
            <w:tcMar>
              <w:top w:w="72" w:type="dxa"/>
              <w:left w:w="156" w:type="dxa"/>
              <w:bottom w:w="72" w:type="dxa"/>
              <w:right w:w="156" w:type="dxa"/>
            </w:tcMar>
            <w:vAlign w:val="center"/>
          </w:tcPr>
          <w:p w14:paraId="782F3AB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Overall, I hold a positive view of the wall-climbing ladder's application in postoperative functional rehabilitation for breast cancer patients, and I am willing to continue using it and recommend it to other departments.</w:t>
            </w:r>
          </w:p>
        </w:tc>
        <w:tc>
          <w:tcPr>
            <w:tcW w:w="0" w:type="auto"/>
            <w:tcBorders>
              <w:right w:val="nil"/>
            </w:tcBorders>
            <w:shd w:val="clear"/>
            <w:tcMar>
              <w:top w:w="72" w:type="dxa"/>
              <w:left w:w="156" w:type="dxa"/>
              <w:bottom w:w="72" w:type="dxa"/>
              <w:right w:w="156" w:type="dxa"/>
            </w:tcMar>
            <w:vAlign w:val="center"/>
          </w:tcPr>
          <w:p w14:paraId="1136615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bl>
    <w:p w14:paraId="4436BE48">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Scoring:</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Total score range: 10–50 points. Higher scores indicate greater clinical endorsement.</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Categorisation: ≥40 points = High endorsement; 30–39 points = Moderate endorsement; &lt;30 points = Low endorsement.</w:t>
      </w:r>
    </w:p>
    <w:p w14:paraId="7F8A77EB">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shd w:val="clear" w:fill="FFFFFF"/>
        </w:rPr>
      </w:pPr>
    </w:p>
    <w:p w14:paraId="7DB182FF">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bookmarkStart w:id="0" w:name="_GoBack"/>
      <w:bookmarkEnd w:id="0"/>
      <w:r>
        <w:rPr>
          <w:rFonts w:hint="default" w:ascii="Times New Roman" w:hAnsi="Times New Roman" w:eastAsia="Segoe UI" w:cs="Times New Roman"/>
          <w:b/>
          <w:bCs/>
          <w:i w:val="0"/>
          <w:iCs w:val="0"/>
          <w:caps w:val="0"/>
          <w:spacing w:val="0"/>
          <w:sz w:val="24"/>
          <w:szCs w:val="24"/>
          <w:shd w:val="clear" w:fill="FFFFFF"/>
        </w:rPr>
        <w:t>Section III: Open-Ended Questions </w:t>
      </w:r>
      <w:r>
        <w:rPr>
          <w:rStyle w:val="8"/>
          <w:rFonts w:hint="default" w:ascii="Times New Roman" w:hAnsi="Times New Roman" w:eastAsia="Segoe UI" w:cs="Times New Roman"/>
          <w:b/>
          <w:bCs/>
          <w:i w:val="0"/>
          <w:iCs w:val="0"/>
          <w:caps w:val="0"/>
          <w:spacing w:val="0"/>
          <w:sz w:val="24"/>
          <w:szCs w:val="24"/>
          <w:shd w:val="clear" w:fill="FFFFFF"/>
        </w:rPr>
        <w:t>(optional)</w:t>
      </w:r>
    </w:p>
    <w:p w14:paraId="0BD5D431">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sz w:val="24"/>
          <w:szCs w:val="24"/>
          <w:shd w:val="clear" w:fill="FFFFFF"/>
        </w:rPr>
        <w:t>In your view, what is the greatest advantage of the wall-climbing ladder in clinical application?</w:t>
      </w:r>
    </w:p>
    <w:p w14:paraId="57F0F33E">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i w:val="0"/>
          <w:iCs w:val="0"/>
          <w:caps w:val="0"/>
          <w:spacing w:val="0"/>
          <w:sz w:val="24"/>
          <w:szCs w:val="24"/>
          <w:shd w:val="clear" w:fill="FFFFFF"/>
        </w:rPr>
        <w:t>______________________________________________________</w:t>
      </w:r>
    </w:p>
    <w:p w14:paraId="46B60764">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sz w:val="24"/>
          <w:szCs w:val="24"/>
          <w:shd w:val="clear" w:fill="FFFFFF"/>
        </w:rPr>
        <w:t>What improvements would you suggest for this product or the related patient education process?</w:t>
      </w:r>
    </w:p>
    <w:p w14:paraId="54774B28">
      <w:pPr>
        <w:pStyle w:val="4"/>
        <w:keepNext w:val="0"/>
        <w:keepLines w:val="0"/>
        <w:widowControl/>
        <w:suppressLineNumbers w:val="0"/>
        <w:shd w:val="clear" w:fill="FFFFFF"/>
        <w:spacing w:before="0" w:beforeAutospacing="0" w:after="0" w:afterAutospacing="0"/>
        <w:ind w:left="0" w:firstLine="0"/>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i w:val="0"/>
          <w:iCs w:val="0"/>
          <w:caps w:val="0"/>
          <w:spacing w:val="0"/>
          <w:sz w:val="24"/>
          <w:szCs w:val="24"/>
          <w:shd w:val="clear" w:fill="FFFFFF"/>
        </w:rPr>
        <w:t>______________________________________________________</w:t>
      </w:r>
    </w:p>
    <w:p w14:paraId="7B342243">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7DDBAC5"/>
    <w:multiLevelType w:val="multilevel"/>
    <w:tmpl w:val="97DDBAC5"/>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02712F2E"/>
    <w:multiLevelType w:val="multilevel"/>
    <w:tmpl w:val="02712F2E"/>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DD90452"/>
    <w:rsid w:val="0093736C"/>
    <w:rsid w:val="03157775"/>
    <w:rsid w:val="048E128B"/>
    <w:rsid w:val="05852B85"/>
    <w:rsid w:val="07D45F6C"/>
    <w:rsid w:val="07F07D7A"/>
    <w:rsid w:val="0AF86F5D"/>
    <w:rsid w:val="0B7A0B33"/>
    <w:rsid w:val="0BDB0967"/>
    <w:rsid w:val="0BF70294"/>
    <w:rsid w:val="0D544587"/>
    <w:rsid w:val="0E3C5FFF"/>
    <w:rsid w:val="0E534A5D"/>
    <w:rsid w:val="0ECD00CE"/>
    <w:rsid w:val="0F7F6A2B"/>
    <w:rsid w:val="0FB1714F"/>
    <w:rsid w:val="104F4010"/>
    <w:rsid w:val="10BB37E0"/>
    <w:rsid w:val="11356901"/>
    <w:rsid w:val="11390911"/>
    <w:rsid w:val="118324F7"/>
    <w:rsid w:val="12DD5C78"/>
    <w:rsid w:val="13F23ABC"/>
    <w:rsid w:val="14A85C5D"/>
    <w:rsid w:val="15903052"/>
    <w:rsid w:val="162D3686"/>
    <w:rsid w:val="16B775D5"/>
    <w:rsid w:val="16FB57A3"/>
    <w:rsid w:val="171E12AC"/>
    <w:rsid w:val="179603B9"/>
    <w:rsid w:val="18934A78"/>
    <w:rsid w:val="1A2176E0"/>
    <w:rsid w:val="1A76362A"/>
    <w:rsid w:val="1B4B1520"/>
    <w:rsid w:val="1C6D2E63"/>
    <w:rsid w:val="1D0D2A54"/>
    <w:rsid w:val="1E5D6413"/>
    <w:rsid w:val="1FC239BA"/>
    <w:rsid w:val="1FC32923"/>
    <w:rsid w:val="20795B95"/>
    <w:rsid w:val="20CD0E1E"/>
    <w:rsid w:val="22301C61"/>
    <w:rsid w:val="235F2A02"/>
    <w:rsid w:val="24BE66AB"/>
    <w:rsid w:val="25B6061D"/>
    <w:rsid w:val="270550E0"/>
    <w:rsid w:val="278335C8"/>
    <w:rsid w:val="27F57EB0"/>
    <w:rsid w:val="28375C08"/>
    <w:rsid w:val="28813FAE"/>
    <w:rsid w:val="28DA659F"/>
    <w:rsid w:val="28F10938"/>
    <w:rsid w:val="29D353B7"/>
    <w:rsid w:val="2B886B99"/>
    <w:rsid w:val="2D9D186E"/>
    <w:rsid w:val="2DB1182E"/>
    <w:rsid w:val="2E173D85"/>
    <w:rsid w:val="2ED825FF"/>
    <w:rsid w:val="2FBB27D6"/>
    <w:rsid w:val="300657EB"/>
    <w:rsid w:val="30D838C2"/>
    <w:rsid w:val="30E30824"/>
    <w:rsid w:val="32AE4E76"/>
    <w:rsid w:val="32EF27A3"/>
    <w:rsid w:val="33281792"/>
    <w:rsid w:val="344B2E3D"/>
    <w:rsid w:val="34F36EB9"/>
    <w:rsid w:val="355F3425"/>
    <w:rsid w:val="35615100"/>
    <w:rsid w:val="35956078"/>
    <w:rsid w:val="360A6CF2"/>
    <w:rsid w:val="36306D92"/>
    <w:rsid w:val="37EF76BF"/>
    <w:rsid w:val="3AFE103A"/>
    <w:rsid w:val="3B5816C3"/>
    <w:rsid w:val="3B5E2645"/>
    <w:rsid w:val="3BCB3765"/>
    <w:rsid w:val="3EF04005"/>
    <w:rsid w:val="3F2A6CB2"/>
    <w:rsid w:val="3F985C84"/>
    <w:rsid w:val="417A6509"/>
    <w:rsid w:val="4355006C"/>
    <w:rsid w:val="437E3EBF"/>
    <w:rsid w:val="43CB3B13"/>
    <w:rsid w:val="44005F1A"/>
    <w:rsid w:val="44755687"/>
    <w:rsid w:val="4499276E"/>
    <w:rsid w:val="45394E69"/>
    <w:rsid w:val="46CD4390"/>
    <w:rsid w:val="475E2F05"/>
    <w:rsid w:val="48A01BB4"/>
    <w:rsid w:val="49156C99"/>
    <w:rsid w:val="49586F27"/>
    <w:rsid w:val="49AC7685"/>
    <w:rsid w:val="49C44E2E"/>
    <w:rsid w:val="4A523A50"/>
    <w:rsid w:val="4A7E1C38"/>
    <w:rsid w:val="4AF6059E"/>
    <w:rsid w:val="4D323E05"/>
    <w:rsid w:val="4D44329F"/>
    <w:rsid w:val="4DD46EE2"/>
    <w:rsid w:val="4DD90452"/>
    <w:rsid w:val="50401CE3"/>
    <w:rsid w:val="507774C5"/>
    <w:rsid w:val="50D472A4"/>
    <w:rsid w:val="52575151"/>
    <w:rsid w:val="52E07BA4"/>
    <w:rsid w:val="52E13DED"/>
    <w:rsid w:val="5308112F"/>
    <w:rsid w:val="54020DCC"/>
    <w:rsid w:val="54A80843"/>
    <w:rsid w:val="556E5B3C"/>
    <w:rsid w:val="55B80894"/>
    <w:rsid w:val="568251BF"/>
    <w:rsid w:val="56BD6696"/>
    <w:rsid w:val="56C35BAA"/>
    <w:rsid w:val="57BE01AC"/>
    <w:rsid w:val="58024785"/>
    <w:rsid w:val="580A1708"/>
    <w:rsid w:val="580F2BC3"/>
    <w:rsid w:val="591B6773"/>
    <w:rsid w:val="59A6623B"/>
    <w:rsid w:val="5A5E6482"/>
    <w:rsid w:val="5AE85F46"/>
    <w:rsid w:val="5B400B29"/>
    <w:rsid w:val="5D5112CA"/>
    <w:rsid w:val="5E427F39"/>
    <w:rsid w:val="5EF46FF6"/>
    <w:rsid w:val="61F133C8"/>
    <w:rsid w:val="644F4660"/>
    <w:rsid w:val="64801E4E"/>
    <w:rsid w:val="64AB66EF"/>
    <w:rsid w:val="64D13E5F"/>
    <w:rsid w:val="64E4415F"/>
    <w:rsid w:val="652B277F"/>
    <w:rsid w:val="65C35DFC"/>
    <w:rsid w:val="66DC7D76"/>
    <w:rsid w:val="66DF05AD"/>
    <w:rsid w:val="6794568A"/>
    <w:rsid w:val="68531FD5"/>
    <w:rsid w:val="688B02D6"/>
    <w:rsid w:val="69AE07FA"/>
    <w:rsid w:val="6A103BD9"/>
    <w:rsid w:val="6A6A7ABF"/>
    <w:rsid w:val="6A735173"/>
    <w:rsid w:val="6A781C70"/>
    <w:rsid w:val="6AA4459A"/>
    <w:rsid w:val="6B0F30AA"/>
    <w:rsid w:val="6C7262AE"/>
    <w:rsid w:val="6D6A7429"/>
    <w:rsid w:val="6DA537BD"/>
    <w:rsid w:val="6F9B6A22"/>
    <w:rsid w:val="701574AA"/>
    <w:rsid w:val="7040218B"/>
    <w:rsid w:val="708373A8"/>
    <w:rsid w:val="73761816"/>
    <w:rsid w:val="73F76126"/>
    <w:rsid w:val="74054C95"/>
    <w:rsid w:val="74455499"/>
    <w:rsid w:val="75EF5414"/>
    <w:rsid w:val="77107F4D"/>
    <w:rsid w:val="77345B39"/>
    <w:rsid w:val="7A800821"/>
    <w:rsid w:val="7AF758DF"/>
    <w:rsid w:val="7B294011"/>
    <w:rsid w:val="7C3B39F8"/>
    <w:rsid w:val="7C895CB2"/>
    <w:rsid w:val="7DAD7B22"/>
    <w:rsid w:val="7EBD758D"/>
    <w:rsid w:val="7ED648A2"/>
    <w:rsid w:val="7F906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07:15:00Z</dcterms:created>
  <dc:creator>Waiting</dc:creator>
  <cp:lastModifiedBy>Waiting</cp:lastModifiedBy>
  <dcterms:modified xsi:type="dcterms:W3CDTF">2026-04-14T07:17: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C9D8B4ED35246DD96C2AC336F2AADC7_11</vt:lpwstr>
  </property>
  <property fmtid="{D5CDD505-2E9C-101B-9397-08002B2CF9AE}" pid="4" name="KSOTemplateDocerSaveRecord">
    <vt:lpwstr>eyJoZGlkIjoiOWJmNzVjNGRiNzBkMDQ0MWQyZWJjY2M1ZmQ5NDgwZDciLCJ1c2VySWQiOiIzNjMyMjY4MjcifQ==</vt:lpwstr>
  </property>
</Properties>
</file>